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141CA" w14:textId="61D2A7D6" w:rsidR="007437CE" w:rsidRDefault="007437CE" w:rsidP="007437CE">
      <w:pPr>
        <w:pStyle w:val="APPENDIX"/>
      </w:pPr>
      <w:r>
        <w:t xml:space="preserve">APPENDIX </w:t>
      </w:r>
      <w:r w:rsidR="00021C47">
        <w:t>I</w:t>
      </w:r>
      <w:r>
        <w:t>:</w:t>
      </w:r>
      <w:r>
        <w:tab/>
        <w:t xml:space="preserve">The training workshop </w:t>
      </w:r>
    </w:p>
    <w:p w14:paraId="3915ABBD" w14:textId="77777777" w:rsidR="007437CE" w:rsidRPr="003B2622" w:rsidRDefault="007437CE" w:rsidP="007437C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B2622">
        <w:rPr>
          <w:rFonts w:asciiTheme="majorBidi" w:hAnsiTheme="majorBidi" w:cstheme="majorBidi"/>
          <w:b/>
          <w:bCs/>
          <w:sz w:val="20"/>
          <w:szCs w:val="20"/>
        </w:rPr>
        <w:t>Objectives</w:t>
      </w:r>
    </w:p>
    <w:p w14:paraId="0F6A44D5" w14:textId="77777777" w:rsidR="007437CE" w:rsidRPr="0091583A" w:rsidRDefault="007437CE" w:rsidP="007437C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91583A">
        <w:rPr>
          <w:rFonts w:asciiTheme="majorBidi" w:hAnsiTheme="majorBidi" w:cstheme="majorBidi"/>
          <w:sz w:val="20"/>
          <w:szCs w:val="20"/>
        </w:rPr>
        <w:t>To highlight on the common mental health problems among medical students</w:t>
      </w:r>
    </w:p>
    <w:p w14:paraId="7ADF6AAE" w14:textId="77777777" w:rsidR="007437CE" w:rsidRPr="0091583A" w:rsidRDefault="007437CE" w:rsidP="007437C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91583A">
        <w:rPr>
          <w:rFonts w:asciiTheme="majorBidi" w:hAnsiTheme="majorBidi" w:cstheme="majorBidi"/>
          <w:sz w:val="20"/>
          <w:szCs w:val="20"/>
        </w:rPr>
        <w:t>To recognize the concept of resilience and its importance for medical students</w:t>
      </w:r>
    </w:p>
    <w:p w14:paraId="680C841A" w14:textId="77777777" w:rsidR="007437CE" w:rsidRPr="0091583A" w:rsidRDefault="007437CE" w:rsidP="007437C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20652D">
        <w:rPr>
          <w:rFonts w:asciiTheme="majorBidi" w:hAnsiTheme="majorBidi" w:cstheme="majorBidi"/>
          <w:sz w:val="20"/>
          <w:szCs w:val="20"/>
        </w:rPr>
        <w:t>T</w:t>
      </w:r>
      <w:r w:rsidRPr="0091583A">
        <w:rPr>
          <w:rFonts w:asciiTheme="majorBidi" w:hAnsiTheme="majorBidi" w:cstheme="majorBidi"/>
          <w:sz w:val="20"/>
          <w:szCs w:val="20"/>
        </w:rPr>
        <w:t xml:space="preserve">o discuss the </w:t>
      </w:r>
      <w:r w:rsidRPr="0020652D">
        <w:rPr>
          <w:rFonts w:asciiTheme="majorBidi" w:hAnsiTheme="majorBidi" w:cstheme="majorBidi"/>
          <w:sz w:val="20"/>
          <w:szCs w:val="20"/>
        </w:rPr>
        <w:t>he place</w:t>
      </w:r>
      <w:r w:rsidRPr="0091583A">
        <w:rPr>
          <w:rFonts w:asciiTheme="majorBidi" w:hAnsiTheme="majorBidi" w:cstheme="majorBidi"/>
          <w:sz w:val="20"/>
          <w:szCs w:val="20"/>
        </w:rPr>
        <w:t>s</w:t>
      </w:r>
      <w:r w:rsidRPr="0020652D">
        <w:rPr>
          <w:rFonts w:asciiTheme="majorBidi" w:hAnsiTheme="majorBidi" w:cstheme="majorBidi"/>
          <w:sz w:val="20"/>
          <w:szCs w:val="20"/>
        </w:rPr>
        <w:t xml:space="preserve"> of resilience </w:t>
      </w:r>
      <w:r w:rsidRPr="0091583A">
        <w:rPr>
          <w:rFonts w:asciiTheme="majorBidi" w:hAnsiTheme="majorBidi" w:cstheme="majorBidi"/>
          <w:sz w:val="20"/>
          <w:szCs w:val="20"/>
        </w:rPr>
        <w:t>in the</w:t>
      </w:r>
      <w:r w:rsidRPr="0020652D">
        <w:rPr>
          <w:rFonts w:asciiTheme="majorBidi" w:hAnsiTheme="majorBidi" w:cstheme="majorBidi"/>
          <w:sz w:val="20"/>
          <w:szCs w:val="20"/>
        </w:rPr>
        <w:t xml:space="preserve"> assessment</w:t>
      </w:r>
      <w:r w:rsidRPr="0091583A">
        <w:rPr>
          <w:rFonts w:asciiTheme="majorBidi" w:hAnsiTheme="majorBidi" w:cstheme="majorBidi"/>
          <w:sz w:val="20"/>
          <w:szCs w:val="20"/>
        </w:rPr>
        <w:t xml:space="preserve"> process</w:t>
      </w:r>
    </w:p>
    <w:p w14:paraId="4334D30E" w14:textId="77777777" w:rsidR="007437CE" w:rsidRPr="0091583A" w:rsidRDefault="007437CE" w:rsidP="007437C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91583A">
        <w:rPr>
          <w:rFonts w:asciiTheme="majorBidi" w:hAnsiTheme="majorBidi" w:cstheme="majorBidi"/>
          <w:sz w:val="20"/>
          <w:szCs w:val="20"/>
        </w:rPr>
        <w:t>To discuss the SAR framework and how it can be applied.</w:t>
      </w:r>
    </w:p>
    <w:p w14:paraId="5C91925B" w14:textId="77777777" w:rsidR="007437CE" w:rsidRPr="0091583A" w:rsidRDefault="007437CE" w:rsidP="007437C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91583A">
        <w:rPr>
          <w:rFonts w:asciiTheme="majorBidi" w:hAnsiTheme="majorBidi" w:cstheme="majorBidi"/>
          <w:sz w:val="20"/>
          <w:szCs w:val="20"/>
        </w:rPr>
        <w:t xml:space="preserve"> </w:t>
      </w:r>
    </w:p>
    <w:p w14:paraId="57A897D5" w14:textId="77777777" w:rsidR="007437CE" w:rsidRPr="003B2622" w:rsidRDefault="007437CE" w:rsidP="007437C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B2622">
        <w:rPr>
          <w:rFonts w:asciiTheme="majorBidi" w:hAnsiTheme="majorBidi" w:cstheme="majorBidi"/>
          <w:b/>
          <w:bCs/>
          <w:sz w:val="20"/>
          <w:szCs w:val="20"/>
        </w:rPr>
        <w:t>Timetable</w:t>
      </w:r>
    </w:p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1818"/>
        <w:gridCol w:w="5017"/>
      </w:tblGrid>
      <w:tr w:rsidR="007437CE" w:rsidRPr="0091583A" w14:paraId="16CC5BFF" w14:textId="77777777" w:rsidTr="00DB30E2">
        <w:tc>
          <w:tcPr>
            <w:tcW w:w="1818" w:type="dxa"/>
          </w:tcPr>
          <w:p w14:paraId="79D599FF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Time  </w:t>
            </w:r>
          </w:p>
        </w:tc>
        <w:tc>
          <w:tcPr>
            <w:tcW w:w="5017" w:type="dxa"/>
            <w:vAlign w:val="center"/>
          </w:tcPr>
          <w:p w14:paraId="1281C0C1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>Topics/sections</w:t>
            </w:r>
          </w:p>
        </w:tc>
      </w:tr>
      <w:tr w:rsidR="007437CE" w:rsidRPr="0091583A" w14:paraId="31FF07D1" w14:textId="77777777" w:rsidTr="00DB30E2">
        <w:tc>
          <w:tcPr>
            <w:tcW w:w="1818" w:type="dxa"/>
            <w:shd w:val="clear" w:color="auto" w:fill="auto"/>
          </w:tcPr>
          <w:p w14:paraId="38F1FBBC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>09:30 – 09:45</w:t>
            </w:r>
          </w:p>
        </w:tc>
        <w:tc>
          <w:tcPr>
            <w:tcW w:w="5017" w:type="dxa"/>
            <w:shd w:val="clear" w:color="auto" w:fill="auto"/>
            <w:vAlign w:val="center"/>
          </w:tcPr>
          <w:p w14:paraId="36533AAE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Welcoming and pre-survey </w:t>
            </w:r>
          </w:p>
        </w:tc>
      </w:tr>
      <w:tr w:rsidR="007437CE" w:rsidRPr="0091583A" w14:paraId="5D020694" w14:textId="77777777" w:rsidTr="00DB30E2">
        <w:tc>
          <w:tcPr>
            <w:tcW w:w="1818" w:type="dxa"/>
            <w:shd w:val="clear" w:color="auto" w:fill="auto"/>
          </w:tcPr>
          <w:p w14:paraId="1FDBB844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09:45 – 10:00 </w:t>
            </w:r>
          </w:p>
        </w:tc>
        <w:tc>
          <w:tcPr>
            <w:tcW w:w="5017" w:type="dxa"/>
            <w:shd w:val="clear" w:color="auto" w:fill="auto"/>
            <w:vAlign w:val="center"/>
          </w:tcPr>
          <w:p w14:paraId="4B38CC4A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Background </w:t>
            </w:r>
          </w:p>
        </w:tc>
      </w:tr>
      <w:tr w:rsidR="007437CE" w:rsidRPr="0091583A" w14:paraId="5B315296" w14:textId="77777777" w:rsidTr="00DB30E2">
        <w:trPr>
          <w:trHeight w:val="60"/>
        </w:trPr>
        <w:tc>
          <w:tcPr>
            <w:tcW w:w="1818" w:type="dxa"/>
            <w:shd w:val="clear" w:color="auto" w:fill="auto"/>
          </w:tcPr>
          <w:p w14:paraId="31C3317C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>10:00 – 10:30</w:t>
            </w:r>
          </w:p>
        </w:tc>
        <w:tc>
          <w:tcPr>
            <w:tcW w:w="5017" w:type="dxa"/>
            <w:shd w:val="clear" w:color="auto" w:fill="auto"/>
            <w:vAlign w:val="center"/>
          </w:tcPr>
          <w:p w14:paraId="284E3418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>Resilience</w:t>
            </w:r>
          </w:p>
        </w:tc>
      </w:tr>
      <w:tr w:rsidR="007437CE" w:rsidRPr="0091583A" w14:paraId="06D409A6" w14:textId="77777777" w:rsidTr="00DB30E2">
        <w:trPr>
          <w:trHeight w:val="60"/>
        </w:trPr>
        <w:tc>
          <w:tcPr>
            <w:tcW w:w="1818" w:type="dxa"/>
            <w:shd w:val="clear" w:color="auto" w:fill="auto"/>
          </w:tcPr>
          <w:p w14:paraId="0E3A247B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>10:30 – 11:00</w:t>
            </w:r>
          </w:p>
        </w:tc>
        <w:tc>
          <w:tcPr>
            <w:tcW w:w="5017" w:type="dxa"/>
            <w:shd w:val="clear" w:color="auto" w:fill="auto"/>
            <w:vAlign w:val="center"/>
          </w:tcPr>
          <w:p w14:paraId="679629F2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>How can we promote resilience in students' assessment?</w:t>
            </w:r>
          </w:p>
        </w:tc>
      </w:tr>
      <w:tr w:rsidR="007437CE" w:rsidRPr="0091583A" w14:paraId="1AF7E407" w14:textId="77777777" w:rsidTr="00DB30E2">
        <w:trPr>
          <w:trHeight w:val="60"/>
        </w:trPr>
        <w:tc>
          <w:tcPr>
            <w:tcW w:w="1818" w:type="dxa"/>
            <w:shd w:val="clear" w:color="auto" w:fill="auto"/>
          </w:tcPr>
          <w:p w14:paraId="0F82EBE4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>11:00 – 12:00</w:t>
            </w:r>
          </w:p>
        </w:tc>
        <w:tc>
          <w:tcPr>
            <w:tcW w:w="5017" w:type="dxa"/>
            <w:shd w:val="clear" w:color="auto" w:fill="auto"/>
            <w:vAlign w:val="center"/>
          </w:tcPr>
          <w:p w14:paraId="2CA0415A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Group activity </w:t>
            </w:r>
          </w:p>
        </w:tc>
      </w:tr>
      <w:tr w:rsidR="007437CE" w:rsidRPr="0091583A" w14:paraId="0E7E2B4E" w14:textId="77777777" w:rsidTr="00DB30E2">
        <w:tc>
          <w:tcPr>
            <w:tcW w:w="1818" w:type="dxa"/>
            <w:shd w:val="clear" w:color="auto" w:fill="auto"/>
          </w:tcPr>
          <w:p w14:paraId="32F39B37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12:00 – 12:30 </w:t>
            </w:r>
          </w:p>
        </w:tc>
        <w:tc>
          <w:tcPr>
            <w:tcW w:w="5017" w:type="dxa"/>
            <w:shd w:val="clear" w:color="auto" w:fill="auto"/>
            <w:vAlign w:val="center"/>
          </w:tcPr>
          <w:p w14:paraId="46964913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Break </w:t>
            </w:r>
          </w:p>
        </w:tc>
      </w:tr>
      <w:tr w:rsidR="007437CE" w:rsidRPr="0091583A" w14:paraId="704EC0A6" w14:textId="77777777" w:rsidTr="00DB30E2">
        <w:tc>
          <w:tcPr>
            <w:tcW w:w="1818" w:type="dxa"/>
            <w:shd w:val="clear" w:color="auto" w:fill="auto"/>
          </w:tcPr>
          <w:p w14:paraId="19501B2B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12:30 – 2:00 </w:t>
            </w:r>
          </w:p>
        </w:tc>
        <w:tc>
          <w:tcPr>
            <w:tcW w:w="5017" w:type="dxa"/>
            <w:shd w:val="clear" w:color="auto" w:fill="auto"/>
            <w:vAlign w:val="center"/>
          </w:tcPr>
          <w:p w14:paraId="312EED34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Group presentation </w:t>
            </w:r>
          </w:p>
        </w:tc>
      </w:tr>
      <w:tr w:rsidR="007437CE" w:rsidRPr="0091583A" w14:paraId="31B52008" w14:textId="77777777" w:rsidTr="00DB30E2">
        <w:tc>
          <w:tcPr>
            <w:tcW w:w="1818" w:type="dxa"/>
            <w:shd w:val="clear" w:color="auto" w:fill="auto"/>
          </w:tcPr>
          <w:p w14:paraId="18419B91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02:00 – 2:30 </w:t>
            </w:r>
          </w:p>
        </w:tc>
        <w:tc>
          <w:tcPr>
            <w:tcW w:w="5017" w:type="dxa"/>
            <w:shd w:val="clear" w:color="auto" w:fill="auto"/>
            <w:vAlign w:val="center"/>
          </w:tcPr>
          <w:p w14:paraId="27F9B583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SAR guidelines with example  </w:t>
            </w:r>
          </w:p>
        </w:tc>
      </w:tr>
      <w:tr w:rsidR="007437CE" w:rsidRPr="0091583A" w14:paraId="7A9C9CE6" w14:textId="77777777" w:rsidTr="00DB30E2">
        <w:tc>
          <w:tcPr>
            <w:tcW w:w="1818" w:type="dxa"/>
          </w:tcPr>
          <w:p w14:paraId="0C9AAAA7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 xml:space="preserve">2:30 – 3:00 </w:t>
            </w:r>
          </w:p>
        </w:tc>
        <w:tc>
          <w:tcPr>
            <w:tcW w:w="5017" w:type="dxa"/>
            <w:vAlign w:val="center"/>
          </w:tcPr>
          <w:p w14:paraId="249170AF" w14:textId="77777777" w:rsidR="007437CE" w:rsidRPr="0091583A" w:rsidRDefault="007437CE" w:rsidP="00DB30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583A">
              <w:rPr>
                <w:rFonts w:asciiTheme="majorBidi" w:hAnsiTheme="majorBidi" w:cstheme="majorBidi"/>
                <w:sz w:val="20"/>
                <w:szCs w:val="20"/>
              </w:rPr>
              <w:t>Feedback, invitation and closing</w:t>
            </w:r>
          </w:p>
        </w:tc>
      </w:tr>
    </w:tbl>
    <w:p w14:paraId="653C0DA7" w14:textId="77777777" w:rsidR="007437CE" w:rsidRPr="0091583A" w:rsidRDefault="007437CE" w:rsidP="007437CE">
      <w:pPr>
        <w:rPr>
          <w:rFonts w:asciiTheme="majorBidi" w:hAnsiTheme="majorBidi" w:cstheme="majorBidi"/>
          <w:sz w:val="20"/>
          <w:szCs w:val="20"/>
        </w:rPr>
      </w:pPr>
    </w:p>
    <w:p w14:paraId="4BE4A14D" w14:textId="77777777" w:rsidR="007437CE" w:rsidRPr="0091583A" w:rsidRDefault="007437CE" w:rsidP="007437CE">
      <w:pPr>
        <w:rPr>
          <w:rFonts w:asciiTheme="majorBidi" w:hAnsiTheme="majorBidi" w:cstheme="majorBidi"/>
          <w:sz w:val="20"/>
          <w:szCs w:val="20"/>
        </w:rPr>
      </w:pPr>
      <w:r w:rsidRPr="0091583A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>PowerPoint</w:t>
      </w:r>
      <w:r w:rsidRPr="0091583A">
        <w:rPr>
          <w:rFonts w:asciiTheme="majorBidi" w:hAnsiTheme="majorBidi" w:cstheme="majorBidi"/>
          <w:sz w:val="20"/>
          <w:szCs w:val="20"/>
        </w:rPr>
        <w:t xml:space="preserve"> materials </w:t>
      </w:r>
      <w:r>
        <w:rPr>
          <w:rFonts w:asciiTheme="majorBidi" w:hAnsiTheme="majorBidi" w:cstheme="majorBidi"/>
          <w:sz w:val="20"/>
          <w:szCs w:val="20"/>
        </w:rPr>
        <w:t>are</w:t>
      </w:r>
      <w:r w:rsidRPr="0091583A">
        <w:rPr>
          <w:rFonts w:asciiTheme="majorBidi" w:hAnsiTheme="majorBidi" w:cstheme="majorBidi"/>
          <w:sz w:val="20"/>
          <w:szCs w:val="20"/>
        </w:rPr>
        <w:t xml:space="preserve"> available her</w:t>
      </w:r>
      <w:r>
        <w:rPr>
          <w:rFonts w:asciiTheme="majorBidi" w:hAnsiTheme="majorBidi" w:cstheme="majorBidi"/>
          <w:sz w:val="20"/>
          <w:szCs w:val="20"/>
        </w:rPr>
        <w:t>e</w:t>
      </w:r>
      <w:r w:rsidRPr="0091583A">
        <w:rPr>
          <w:rFonts w:asciiTheme="majorBidi" w:hAnsiTheme="majorBidi" w:cstheme="majorBidi"/>
          <w:sz w:val="20"/>
          <w:szCs w:val="20"/>
        </w:rPr>
        <w:t>: shorturl.at/ilS49</w:t>
      </w:r>
    </w:p>
    <w:p w14:paraId="1D0CD473" w14:textId="77777777" w:rsidR="007437CE" w:rsidRPr="0020652D" w:rsidRDefault="007437CE" w:rsidP="007437CE">
      <w:pPr>
        <w:rPr>
          <w:rFonts w:asciiTheme="majorBidi" w:eastAsia="Times New Roman" w:hAnsiTheme="majorBidi" w:cstheme="majorBidi"/>
          <w:sz w:val="20"/>
          <w:szCs w:val="20"/>
        </w:rPr>
      </w:pPr>
      <w:r w:rsidRPr="0091583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4F8F754" wp14:editId="5E34F57B">
            <wp:extent cx="1635853" cy="1635853"/>
            <wp:effectExtent l="0" t="0" r="2540" b="2540"/>
            <wp:docPr id="43" name="Picture 43" descr="/var/folders/lm/mwh2wd0d02575njnlbc782x00000gn/T/com.microsoft.Word/Content.MSO/1220FDD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lm/mwh2wd0d02575njnlbc782x00000gn/T/com.microsoft.Word/Content.MSO/1220FDD4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2687" cy="1642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8787A" w14:textId="77777777" w:rsidR="008A326D" w:rsidRPr="007437CE" w:rsidRDefault="008A326D" w:rsidP="00021C47">
      <w:pPr>
        <w:pStyle w:val="APPENDIX"/>
        <w:jc w:val="both"/>
      </w:pPr>
      <w:bookmarkStart w:id="0" w:name="_GoBack"/>
      <w:bookmarkEnd w:id="0"/>
    </w:p>
    <w:sectPr w:rsidR="008A326D" w:rsidRPr="007437CE" w:rsidSect="0056796E">
      <w:pgSz w:w="11906" w:h="16838"/>
      <w:pgMar w:top="1418" w:right="1418" w:bottom="1418" w:left="215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C3D5C"/>
    <w:multiLevelType w:val="hybridMultilevel"/>
    <w:tmpl w:val="12D0132A"/>
    <w:lvl w:ilvl="0" w:tplc="531840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3B0CB6"/>
    <w:multiLevelType w:val="hybridMultilevel"/>
    <w:tmpl w:val="C7BE5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640C18"/>
    <w:multiLevelType w:val="hybridMultilevel"/>
    <w:tmpl w:val="5DB08FF6"/>
    <w:lvl w:ilvl="0" w:tplc="6406B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384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22C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7668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A34F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6E5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061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8CE1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E67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9692B46"/>
    <w:multiLevelType w:val="hybridMultilevel"/>
    <w:tmpl w:val="C548F8DA"/>
    <w:lvl w:ilvl="0" w:tplc="59F8F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C5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BCF2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2C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1878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4A4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E30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4AF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7E08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B71136D"/>
    <w:multiLevelType w:val="hybridMultilevel"/>
    <w:tmpl w:val="EC80A074"/>
    <w:lvl w:ilvl="0" w:tplc="07FC9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104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7E1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8E1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421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689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0826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76E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A474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C95312A"/>
    <w:multiLevelType w:val="hybridMultilevel"/>
    <w:tmpl w:val="A6E081D2"/>
    <w:lvl w:ilvl="0" w:tplc="CDACF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FC6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645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AE6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082C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568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1C9A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14C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A83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7CE"/>
    <w:rsid w:val="000151E3"/>
    <w:rsid w:val="000211B6"/>
    <w:rsid w:val="00021C47"/>
    <w:rsid w:val="00032684"/>
    <w:rsid w:val="0004265A"/>
    <w:rsid w:val="000458F8"/>
    <w:rsid w:val="0006287D"/>
    <w:rsid w:val="00064270"/>
    <w:rsid w:val="000777AE"/>
    <w:rsid w:val="000B33B4"/>
    <w:rsid w:val="000B3AE3"/>
    <w:rsid w:val="000C2527"/>
    <w:rsid w:val="00123119"/>
    <w:rsid w:val="0015772D"/>
    <w:rsid w:val="00160C2E"/>
    <w:rsid w:val="00165ADA"/>
    <w:rsid w:val="001862A0"/>
    <w:rsid w:val="0019142B"/>
    <w:rsid w:val="001A2EDD"/>
    <w:rsid w:val="001D17B0"/>
    <w:rsid w:val="00205384"/>
    <w:rsid w:val="0021266C"/>
    <w:rsid w:val="00214042"/>
    <w:rsid w:val="002246DF"/>
    <w:rsid w:val="002268ED"/>
    <w:rsid w:val="00244704"/>
    <w:rsid w:val="00245285"/>
    <w:rsid w:val="00251C3C"/>
    <w:rsid w:val="002625BD"/>
    <w:rsid w:val="00270CB7"/>
    <w:rsid w:val="002726EB"/>
    <w:rsid w:val="002918EA"/>
    <w:rsid w:val="002A1112"/>
    <w:rsid w:val="002A5ED4"/>
    <w:rsid w:val="002B3B40"/>
    <w:rsid w:val="002C563C"/>
    <w:rsid w:val="002E02B8"/>
    <w:rsid w:val="003363E9"/>
    <w:rsid w:val="00336A11"/>
    <w:rsid w:val="00347A82"/>
    <w:rsid w:val="00351B82"/>
    <w:rsid w:val="003532A6"/>
    <w:rsid w:val="00362A87"/>
    <w:rsid w:val="00374C88"/>
    <w:rsid w:val="003853D7"/>
    <w:rsid w:val="003C154F"/>
    <w:rsid w:val="00403D90"/>
    <w:rsid w:val="00426BF3"/>
    <w:rsid w:val="004329C4"/>
    <w:rsid w:val="00444AD2"/>
    <w:rsid w:val="00447BCF"/>
    <w:rsid w:val="00472D58"/>
    <w:rsid w:val="00493140"/>
    <w:rsid w:val="004A554B"/>
    <w:rsid w:val="004A6E99"/>
    <w:rsid w:val="004E2055"/>
    <w:rsid w:val="004F1669"/>
    <w:rsid w:val="00501A48"/>
    <w:rsid w:val="0051405F"/>
    <w:rsid w:val="00522374"/>
    <w:rsid w:val="0056383D"/>
    <w:rsid w:val="0056796E"/>
    <w:rsid w:val="0057286A"/>
    <w:rsid w:val="00573003"/>
    <w:rsid w:val="00574C6D"/>
    <w:rsid w:val="00594A88"/>
    <w:rsid w:val="005A6666"/>
    <w:rsid w:val="005B1B4F"/>
    <w:rsid w:val="005D5EA7"/>
    <w:rsid w:val="005D6E3A"/>
    <w:rsid w:val="005E19C6"/>
    <w:rsid w:val="005E6739"/>
    <w:rsid w:val="00603C3B"/>
    <w:rsid w:val="006111FF"/>
    <w:rsid w:val="006150F9"/>
    <w:rsid w:val="0063069B"/>
    <w:rsid w:val="00632583"/>
    <w:rsid w:val="0063461C"/>
    <w:rsid w:val="006574EB"/>
    <w:rsid w:val="00673718"/>
    <w:rsid w:val="00675423"/>
    <w:rsid w:val="0069605E"/>
    <w:rsid w:val="006A524A"/>
    <w:rsid w:val="006C31AA"/>
    <w:rsid w:val="006D2A40"/>
    <w:rsid w:val="006E303F"/>
    <w:rsid w:val="006E40B9"/>
    <w:rsid w:val="007028D4"/>
    <w:rsid w:val="00723A8D"/>
    <w:rsid w:val="00725322"/>
    <w:rsid w:val="007437CE"/>
    <w:rsid w:val="00762C98"/>
    <w:rsid w:val="00774B52"/>
    <w:rsid w:val="007A7695"/>
    <w:rsid w:val="007B6617"/>
    <w:rsid w:val="007D04C1"/>
    <w:rsid w:val="007D305D"/>
    <w:rsid w:val="007D5385"/>
    <w:rsid w:val="007D5E0A"/>
    <w:rsid w:val="007E1733"/>
    <w:rsid w:val="007E1735"/>
    <w:rsid w:val="007F539F"/>
    <w:rsid w:val="007F7DC0"/>
    <w:rsid w:val="00803B06"/>
    <w:rsid w:val="00824D89"/>
    <w:rsid w:val="00860206"/>
    <w:rsid w:val="0087349D"/>
    <w:rsid w:val="008906D4"/>
    <w:rsid w:val="008A326D"/>
    <w:rsid w:val="008A43E9"/>
    <w:rsid w:val="008B2CA6"/>
    <w:rsid w:val="008D055C"/>
    <w:rsid w:val="008E56E3"/>
    <w:rsid w:val="008E679A"/>
    <w:rsid w:val="00917AB1"/>
    <w:rsid w:val="009262EF"/>
    <w:rsid w:val="00937349"/>
    <w:rsid w:val="00937929"/>
    <w:rsid w:val="00965B83"/>
    <w:rsid w:val="00970092"/>
    <w:rsid w:val="009764B4"/>
    <w:rsid w:val="00990C5A"/>
    <w:rsid w:val="00991B06"/>
    <w:rsid w:val="00997922"/>
    <w:rsid w:val="009A4927"/>
    <w:rsid w:val="009C0218"/>
    <w:rsid w:val="009D53C8"/>
    <w:rsid w:val="009D6BA4"/>
    <w:rsid w:val="009E2ADC"/>
    <w:rsid w:val="009F2700"/>
    <w:rsid w:val="009F418F"/>
    <w:rsid w:val="00A012A6"/>
    <w:rsid w:val="00A237A4"/>
    <w:rsid w:val="00A326E1"/>
    <w:rsid w:val="00A5419A"/>
    <w:rsid w:val="00A61CA9"/>
    <w:rsid w:val="00A61FAC"/>
    <w:rsid w:val="00A62E0B"/>
    <w:rsid w:val="00A6329A"/>
    <w:rsid w:val="00A73CEF"/>
    <w:rsid w:val="00A81654"/>
    <w:rsid w:val="00AB3B86"/>
    <w:rsid w:val="00AB4E10"/>
    <w:rsid w:val="00AD2A80"/>
    <w:rsid w:val="00AF4513"/>
    <w:rsid w:val="00AF55E8"/>
    <w:rsid w:val="00AF76EF"/>
    <w:rsid w:val="00B15216"/>
    <w:rsid w:val="00B23B9F"/>
    <w:rsid w:val="00B431AF"/>
    <w:rsid w:val="00B70985"/>
    <w:rsid w:val="00B76246"/>
    <w:rsid w:val="00B85D53"/>
    <w:rsid w:val="00B9189A"/>
    <w:rsid w:val="00BA4A86"/>
    <w:rsid w:val="00BA5B10"/>
    <w:rsid w:val="00BD4B72"/>
    <w:rsid w:val="00BE2C03"/>
    <w:rsid w:val="00BF2F09"/>
    <w:rsid w:val="00C12395"/>
    <w:rsid w:val="00C125A4"/>
    <w:rsid w:val="00C22153"/>
    <w:rsid w:val="00C22E1C"/>
    <w:rsid w:val="00C36B48"/>
    <w:rsid w:val="00C81BF7"/>
    <w:rsid w:val="00CB4BCE"/>
    <w:rsid w:val="00CC6EA8"/>
    <w:rsid w:val="00CD5C15"/>
    <w:rsid w:val="00CD7815"/>
    <w:rsid w:val="00D0545C"/>
    <w:rsid w:val="00D2638E"/>
    <w:rsid w:val="00D27604"/>
    <w:rsid w:val="00D31DEC"/>
    <w:rsid w:val="00D33121"/>
    <w:rsid w:val="00D34688"/>
    <w:rsid w:val="00D36E7A"/>
    <w:rsid w:val="00D45A0A"/>
    <w:rsid w:val="00D50EA5"/>
    <w:rsid w:val="00D54734"/>
    <w:rsid w:val="00D76E82"/>
    <w:rsid w:val="00D84A94"/>
    <w:rsid w:val="00DA04E6"/>
    <w:rsid w:val="00DB2BA9"/>
    <w:rsid w:val="00DB67F8"/>
    <w:rsid w:val="00DD622D"/>
    <w:rsid w:val="00DE47B2"/>
    <w:rsid w:val="00DF341B"/>
    <w:rsid w:val="00E02A72"/>
    <w:rsid w:val="00E134BB"/>
    <w:rsid w:val="00E21CBE"/>
    <w:rsid w:val="00E426B1"/>
    <w:rsid w:val="00E738AF"/>
    <w:rsid w:val="00E8606E"/>
    <w:rsid w:val="00E97463"/>
    <w:rsid w:val="00EC7950"/>
    <w:rsid w:val="00ED2494"/>
    <w:rsid w:val="00ED5423"/>
    <w:rsid w:val="00EF2ABB"/>
    <w:rsid w:val="00EF387E"/>
    <w:rsid w:val="00F1302F"/>
    <w:rsid w:val="00F22193"/>
    <w:rsid w:val="00F56918"/>
    <w:rsid w:val="00F63237"/>
    <w:rsid w:val="00F75285"/>
    <w:rsid w:val="00F7545F"/>
    <w:rsid w:val="00FA1D5C"/>
    <w:rsid w:val="00FA59F2"/>
    <w:rsid w:val="00FB13D8"/>
    <w:rsid w:val="00FB21EC"/>
    <w:rsid w:val="00FB7351"/>
    <w:rsid w:val="00FC1F9E"/>
    <w:rsid w:val="00FD26DF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8145A"/>
  <w15:chartTrackingRefBased/>
  <w15:docId w15:val="{6A87F6D4-7519-1144-8D71-5A0B5543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7437CE"/>
    <w:pPr>
      <w:jc w:val="both"/>
    </w:pPr>
    <w:rPr>
      <w:rFonts w:ascii="Times New Roman" w:eastAsiaTheme="minorEastAsia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0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04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437CE"/>
    <w:pPr>
      <w:ind w:left="720"/>
      <w:contextualSpacing/>
    </w:pPr>
  </w:style>
  <w:style w:type="character" w:styleId="Hyperlink">
    <w:name w:val="Hyperlink"/>
    <w:aliases w:val="Hyperlink_Table"/>
    <w:basedOn w:val="DefaultParagraphFont"/>
    <w:uiPriority w:val="99"/>
    <w:unhideWhenUsed/>
    <w:rsid w:val="007437CE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437CE"/>
    <w:rPr>
      <w:rFonts w:eastAsiaTheme="minorEastAsia" w:cs="Times New Roman"/>
      <w:sz w:val="22"/>
      <w:szCs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Normal"/>
    <w:link w:val="APPENDIXChar"/>
    <w:uiPriority w:val="18"/>
    <w:qFormat/>
    <w:rsid w:val="007437CE"/>
    <w:pPr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18"/>
    <w:rsid w:val="007437CE"/>
    <w:rPr>
      <w:rFonts w:ascii="Times New Roman" w:eastAsiaTheme="minorEastAsia" w:hAnsi="Times New Roman" w:cs="Times New Roman"/>
      <w:b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37CE"/>
    <w:rPr>
      <w:rFonts w:ascii="Times New Roman" w:eastAsiaTheme="minorEastAsia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Mohammed Saleh WADI</dc:creator>
  <cp:keywords/>
  <dc:description/>
  <cp:lastModifiedBy>Majed Mohammed Saleh WADI</cp:lastModifiedBy>
  <cp:revision>2</cp:revision>
  <dcterms:created xsi:type="dcterms:W3CDTF">2023-04-16T19:58:00Z</dcterms:created>
  <dcterms:modified xsi:type="dcterms:W3CDTF">2023-04-16T20:16:00Z</dcterms:modified>
</cp:coreProperties>
</file>